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Physical and chemical parameters of water measured on-line during low velocity flushing of newly-opened fire hydra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ome measurements were omitted during the first 20 minutes of flushing due to the high fluctuation in measuring tools readings.</w:t>
      </w:r>
    </w:p>
    <w:tbl>
      <w:tblPr>
        <w:tblW w:w="851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361"/>
        <w:gridCol w:w="1382"/>
        <w:gridCol w:w="1392"/>
        <w:gridCol w:w="1406"/>
        <w:gridCol w:w="1576"/>
      </w:tblGrid>
      <w:tr>
        <w:trPr/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Flushing time (min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pH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Redox (mV H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EC (µS/cm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Turbidity (FTU eq.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Temperature (°C)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28.8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8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8.61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.5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.49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.71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8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54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.1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8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.34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23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9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76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9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92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9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77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9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8</w:t>
            </w:r>
          </w:p>
        </w:tc>
      </w:tr>
      <w:tr>
        <w:trPr/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-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3:20:00Z</dcterms:created>
  <dc:creator>Alina Nescerecka</dc:creator>
  <dc:description/>
  <cp:keywords/>
  <dc:language>en-US</dc:language>
  <cp:lastModifiedBy>Frederik</cp:lastModifiedBy>
  <dcterms:modified xsi:type="dcterms:W3CDTF">2014-04-04T10:43:00Z</dcterms:modified>
  <cp:revision>4</cp:revision>
  <dc:subject/>
  <dc:title/>
</cp:coreProperties>
</file>